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 tabl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128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breviation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lana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EP</w:t>
            </w:r>
          </w:p>
        </w:tc>
        <w:tc>
          <w:tcPr>
            <w:tcW w:w="71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Vitro Embryo Productio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dds Ratio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fidence Interval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S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e Oxygen Species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xidative Stress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s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bookmarkStart w:id="0" w:name="_Hlk207968390"/>
            <w:r>
              <w:rPr>
                <w:rFonts w:cs="Times New Roman" w:ascii="Times New Roman" w:hAnsi="Times New Roman"/>
              </w:rPr>
              <w:t>Cumulus Oocyte Complexes</w:t>
            </w:r>
            <w:bookmarkEnd w:id="0"/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SM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ferred Reporting Items for Systematic Reviews and Meta-Analys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S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bookmarkStart w:id="1" w:name="_Hlk207968510"/>
            <w:r>
              <w:rPr>
                <w:rFonts w:cs="Times New Roman" w:ascii="Times New Roman" w:hAnsi="Times New Roman"/>
              </w:rPr>
              <w:t xml:space="preserve">Web of Sciences </w:t>
            </w:r>
            <w:bookmarkEnd w:id="1"/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.C.O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. Intervention. Control. Outcom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U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um Pick Up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-squared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Nuclear Maturatio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Cleavage Rat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Blastocyst Rat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R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Hatched-Blastocyst Rat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s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Cumulus Cells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plasmic Reticulum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l Membrane Potential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enosine triphosphat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H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tathion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talas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oxide dismutase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tathione peroxidas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ET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ngle cell gel electrophoresis assa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N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ell Numb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M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ner Cell Mas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ophectoderm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11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Cytochrome P450 family 11 subfamily A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Steroidogenic Acute Regulatory Prote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X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litaxe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S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Hyaluronan Synth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R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Luteinizing Hormone Recepto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Epidermal Growth Factor Recepto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AIP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Tumor Necrosis Factor Alpha-induced Prote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M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mlin 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,ZnSOD 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Copper-Zinc Superoxide Dismutase (also known as SOD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nSOD,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Manganese Superoxide Dismut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Ten-eleven Translocation Methylcytosine Dioxygen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F9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Differentiation Factor 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F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osis Regulator And mRNA Stability Factor 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MT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DNA (cytosine-5)-Methyltransferas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AP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X-linked Inhibitor of Apoptosis Prote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CL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loid Cell Leukemi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CL-2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B-cell Lymphoma 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Bcl-2-Associated X prote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C-1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-transforming protein 1 (Shc family of adaptor proteins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SP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CT4,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amer-binding transcription factor 4 (also known as POU5F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G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anog (Tir Na Nog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5F1 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U class 5 homeobox 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</w:t>
            </w:r>
          </w:p>
        </w:tc>
        <w:tc>
          <w:tcPr>
            <w:tcW w:w="71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Solute Carrier Family (known as neutral amino acid transporters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B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Beta-1 (also known as Hsp2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T8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atin 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isted Reproductive Techniques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s</w:t>
            </w:r>
          </w:p>
        </w:tc>
        <w:tc>
          <w:tcPr>
            <w:tcW w:w="71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rtical Granuls 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C</w:t>
            </w:r>
          </w:p>
        </w:tc>
        <w:tc>
          <w:tcPr>
            <w:tcW w:w="71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Vitro Culture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2:29:00Z</dcterms:created>
  <dc:creator>Najmeh Davoodian</dc:creator>
  <dc:description/>
  <cp:keywords/>
  <dc:language>en-US</dc:language>
  <cp:lastModifiedBy>Najmeh Davoodian</cp:lastModifiedBy>
  <dcterms:modified xsi:type="dcterms:W3CDTF">2025-09-15T14:21:00Z</dcterms:modified>
  <cp:revision>6</cp:revision>
  <dc:subject/>
  <dc:title/>
</cp:coreProperties>
</file>